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Table 1. Baseline characteristics and comparison between the development and the validation cohort</w:t>
      </w:r>
    </w:p>
    <w:tbl>
      <w:tblPr>
        <w:tblW w:w="98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2340"/>
        <w:gridCol w:w="2054"/>
        <w:gridCol w:w="1276"/>
      </w:tblGrid>
      <w:tr>
        <w:trPr/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Development cohort 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n = 51 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Validation cohort 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n = 50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P*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e (y), mean ± SD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8 ± 16</w:t>
            </w:r>
          </w:p>
        </w:tc>
        <w:tc>
          <w:tcPr>
            <w:tcW w:w="2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3 ± 16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1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Gender (women)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8 (55) 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0 (40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4</w:t>
            </w:r>
          </w:p>
        </w:tc>
      </w:tr>
      <w:tr>
        <w:trPr>
          <w:trHeight w:val="1178" w:hRule="atLeast"/>
        </w:trPr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Initial TNM classification: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IIIB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IIIC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III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 (39)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 (55)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3 (6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 (46)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 (50)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3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imary site of melanoma: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ead and neck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runc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Upper extremity 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ower extremity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Non-available   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10)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 (20)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 (21)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 (45)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4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8)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7 (34) 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9 (18) 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 (38) 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 (2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9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 xml:space="preserve">Metastatic site at relapse: 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Brain 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Lung 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Bone 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Liver 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 (37) 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 (47)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 (21)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 (31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 (38) 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 (38) 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2 (24) 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7 (34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4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6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7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8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reslow index (mm), median (IQR)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3.5 (3.0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5 (2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7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Ulceration (yes) 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 (41)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1 (42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4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BRAF status: 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RAF V600E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 (51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7 (54) 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5</w:t>
            </w:r>
          </w:p>
        </w:tc>
      </w:tr>
      <w:tr>
        <w:trPr/>
        <w:tc>
          <w:tcPr>
            <w:tcW w:w="981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* Chi square test or Fisher’s exact test as appropriate for categorical variables and Student’s t-test or Wilcoxon’s test for quantitative variables as appropriate. 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IQR: interquartile range. 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TextedebullesCar">
    <w:name w:val="Texte de bulles Car"/>
    <w:qFormat/>
    <w:rPr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cxst">
    <w:name w:val="ecx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/>
  </w:style>
  <w:style w:type="paragraph" w:styleId="Textedebulles">
    <w:name w:val="Texte de bulles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3T09:11:00Z</dcterms:created>
  <dc:creator>frederic pamoukdjian</dc:creator>
  <dc:description/>
  <cp:keywords/>
  <dc:language>en-US</dc:language>
  <cp:lastModifiedBy>G Bousquet</cp:lastModifiedBy>
  <dcterms:modified xsi:type="dcterms:W3CDTF">2020-08-01T13:20:00Z</dcterms:modified>
  <cp:revision>5</cp:revision>
  <dc:subject/>
  <dc:title/>
</cp:coreProperties>
</file>